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15AD2" w14:textId="012CC592" w:rsidR="00D04CA0" w:rsidRDefault="00D04CA0" w:rsidP="00534679">
      <w:pPr>
        <w:spacing w:after="240"/>
        <w:rPr>
          <w:bCs/>
        </w:rPr>
      </w:pPr>
      <w:bookmarkStart w:id="0" w:name="_GoBack"/>
      <w:r w:rsidRPr="004466A5">
        <w:rPr>
          <w:b/>
        </w:rPr>
        <w:t>SUPPORTING INFORMATION</w:t>
      </w:r>
      <w:r>
        <w:rPr>
          <w:bCs/>
        </w:rPr>
        <w:t xml:space="preserve"> </w:t>
      </w:r>
      <w:bookmarkEnd w:id="0"/>
    </w:p>
    <w:p w14:paraId="4AB82972" w14:textId="49507B92" w:rsidR="00AD3F8C" w:rsidRPr="00AD3F8C" w:rsidRDefault="00AD3F8C" w:rsidP="00534679">
      <w:pPr>
        <w:spacing w:after="240"/>
        <w:rPr>
          <w:bCs/>
        </w:rPr>
      </w:pPr>
      <w:r w:rsidRPr="00AD3F8C">
        <w:rPr>
          <w:bCs/>
        </w:rPr>
        <w:t xml:space="preserve">Hostetter NJ, NJ Lunn, ES Richardson, EV </w:t>
      </w:r>
      <w:proofErr w:type="spellStart"/>
      <w:r w:rsidRPr="00AD3F8C">
        <w:rPr>
          <w:bCs/>
        </w:rPr>
        <w:t>Regehr</w:t>
      </w:r>
      <w:proofErr w:type="spellEnd"/>
      <w:r w:rsidRPr="00AD3F8C">
        <w:rPr>
          <w:bCs/>
        </w:rPr>
        <w:t xml:space="preserve">, and SJ Converse. Age-structured Jolly-Seber model expands inference and improves parameter </w:t>
      </w:r>
      <w:r>
        <w:rPr>
          <w:bCs/>
        </w:rPr>
        <w:t>estimation</w:t>
      </w:r>
      <w:r w:rsidRPr="00AD3F8C">
        <w:rPr>
          <w:bCs/>
        </w:rPr>
        <w:t xml:space="preserve"> from capture-recapture data. </w:t>
      </w:r>
    </w:p>
    <w:p w14:paraId="1FD76192" w14:textId="77777777" w:rsidR="00AD3F8C" w:rsidRDefault="00AD3F8C" w:rsidP="00534679">
      <w:pPr>
        <w:spacing w:after="240"/>
      </w:pPr>
    </w:p>
    <w:p w14:paraId="38E7A9E0" w14:textId="2F9F6A3F" w:rsidR="00AD3F8C" w:rsidRDefault="004466A5" w:rsidP="00534679">
      <w:pPr>
        <w:spacing w:after="240"/>
        <w:rPr>
          <w:bCs/>
        </w:rPr>
      </w:pPr>
      <w:r>
        <w:rPr>
          <w:b/>
        </w:rPr>
        <w:t>Appendix</w:t>
      </w:r>
      <w:r w:rsidR="00AD3F8C" w:rsidRPr="00732DFB">
        <w:rPr>
          <w:b/>
        </w:rPr>
        <w:t xml:space="preserve"> S</w:t>
      </w:r>
      <w:r w:rsidR="00AD3F8C">
        <w:rPr>
          <w:b/>
        </w:rPr>
        <w:t>1</w:t>
      </w:r>
      <w:r w:rsidR="00AD3F8C" w:rsidRPr="00005DB2">
        <w:t xml:space="preserve">. </w:t>
      </w:r>
      <w:r>
        <w:t>Supplementary T</w:t>
      </w:r>
      <w:r w:rsidR="00C70718">
        <w:t>a</w:t>
      </w:r>
      <w:r>
        <w:t>bles</w:t>
      </w:r>
      <w:r w:rsidR="00C70718">
        <w:t>.</w:t>
      </w:r>
    </w:p>
    <w:p w14:paraId="59A67E50" w14:textId="6348AF68" w:rsidR="00AD3F8C" w:rsidRDefault="00AD3F8C" w:rsidP="00534679">
      <w:pPr>
        <w:spacing w:after="240"/>
        <w:rPr>
          <w:bCs/>
        </w:rPr>
      </w:pPr>
    </w:p>
    <w:p w14:paraId="767E1BA5" w14:textId="2D7B8A10" w:rsidR="00AD3F8C" w:rsidRPr="00AD3F8C" w:rsidRDefault="00AD3F8C" w:rsidP="00534679">
      <w:pPr>
        <w:spacing w:after="240"/>
        <w:rPr>
          <w:b/>
        </w:rPr>
      </w:pPr>
      <w:r w:rsidRPr="00AD3F8C">
        <w:rPr>
          <w:b/>
        </w:rPr>
        <w:t>Authors</w:t>
      </w:r>
    </w:p>
    <w:p w14:paraId="0E4C77FF" w14:textId="77777777" w:rsidR="00AD3F8C" w:rsidRPr="00154762" w:rsidRDefault="00AD3F8C" w:rsidP="00534679">
      <w:pPr>
        <w:spacing w:after="240"/>
      </w:pPr>
      <w:r w:rsidRPr="00154762">
        <w:t>Nathan J. Hostetter</w:t>
      </w:r>
      <w:r w:rsidRPr="00154762">
        <w:rPr>
          <w:vertAlign w:val="superscript"/>
        </w:rPr>
        <w:t>1*</w:t>
      </w:r>
      <w:r w:rsidRPr="00154762">
        <w:t>, Nicholas J. Lunn</w:t>
      </w:r>
      <w:r w:rsidRPr="00154762">
        <w:rPr>
          <w:vertAlign w:val="superscript"/>
        </w:rPr>
        <w:t>2</w:t>
      </w:r>
      <w:r w:rsidRPr="00154762">
        <w:t>, Evan S. Richardson</w:t>
      </w:r>
      <w:r w:rsidRPr="00154762">
        <w:rPr>
          <w:vertAlign w:val="superscript"/>
        </w:rPr>
        <w:t>2</w:t>
      </w:r>
      <w:r w:rsidRPr="00154762">
        <w:t>, Eric V. Regehr</w:t>
      </w:r>
      <w:r w:rsidRPr="00154762">
        <w:rPr>
          <w:vertAlign w:val="superscript"/>
        </w:rPr>
        <w:t>3</w:t>
      </w:r>
      <w:r w:rsidRPr="00154762">
        <w:t>, Sarah J. Converse</w:t>
      </w:r>
      <w:r w:rsidRPr="00154762">
        <w:rPr>
          <w:vertAlign w:val="superscript"/>
        </w:rPr>
        <w:t>4</w:t>
      </w:r>
    </w:p>
    <w:p w14:paraId="058EF46A" w14:textId="77777777" w:rsidR="00AD3F8C" w:rsidRPr="00154762" w:rsidRDefault="00AD3F8C" w:rsidP="00534679">
      <w:pPr>
        <w:spacing w:after="240"/>
      </w:pPr>
      <w:r w:rsidRPr="00154762">
        <w:rPr>
          <w:vertAlign w:val="superscript"/>
        </w:rPr>
        <w:t xml:space="preserve">1 </w:t>
      </w:r>
      <w:r w:rsidRPr="00154762">
        <w:t>Washington Cooperative Fish and Wildlife Research Unit, School of Aquatic and Fishery Sciences, University of Washington</w:t>
      </w:r>
    </w:p>
    <w:p w14:paraId="584330D7" w14:textId="77777777" w:rsidR="00AD3F8C" w:rsidRPr="00154762" w:rsidRDefault="00AD3F8C" w:rsidP="00534679">
      <w:pPr>
        <w:spacing w:after="240"/>
      </w:pPr>
      <w:r w:rsidRPr="00154762">
        <w:rPr>
          <w:vertAlign w:val="superscript"/>
        </w:rPr>
        <w:t>2</w:t>
      </w:r>
      <w:r w:rsidRPr="00154762">
        <w:t xml:space="preserve"> Wildlife Research Division, Science and Technology Branch, Environment and Climate Change Canada</w:t>
      </w:r>
    </w:p>
    <w:p w14:paraId="24B59A00" w14:textId="77777777" w:rsidR="00AD3F8C" w:rsidRPr="00154762" w:rsidRDefault="00AD3F8C" w:rsidP="00534679">
      <w:pPr>
        <w:spacing w:after="240"/>
      </w:pPr>
      <w:r w:rsidRPr="00154762">
        <w:rPr>
          <w:vertAlign w:val="superscript"/>
        </w:rPr>
        <w:t>3</w:t>
      </w:r>
      <w:r w:rsidRPr="00154762">
        <w:t xml:space="preserve"> Polar Science Center, Applied Physics Laboratory, University of Washington</w:t>
      </w:r>
    </w:p>
    <w:p w14:paraId="65E1A912" w14:textId="77777777" w:rsidR="00AD3F8C" w:rsidRPr="00154762" w:rsidRDefault="00AD3F8C" w:rsidP="00534679">
      <w:pPr>
        <w:spacing w:after="240"/>
      </w:pPr>
      <w:r w:rsidRPr="00154762">
        <w:rPr>
          <w:vertAlign w:val="superscript"/>
        </w:rPr>
        <w:t>4</w:t>
      </w:r>
      <w:r w:rsidRPr="00154762">
        <w:t xml:space="preserve"> U.S. Geological Survey, Washington Cooperative Fish and Wildlife Research Unit, School of Environmental and Forest Sciences (SEFS) &amp; School of Aquatic and Fishery Sciences (SAFS), University of Washington</w:t>
      </w:r>
    </w:p>
    <w:p w14:paraId="052D838B" w14:textId="77777777" w:rsidR="00AD3F8C" w:rsidRDefault="00AD3F8C" w:rsidP="00534679">
      <w:pPr>
        <w:spacing w:after="240"/>
        <w:rPr>
          <w:b/>
          <w:bCs/>
        </w:rPr>
      </w:pPr>
    </w:p>
    <w:p w14:paraId="4A4D3052" w14:textId="77777777" w:rsidR="009A6D46" w:rsidRDefault="009A6D4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DC922CD" w14:textId="77777777" w:rsidR="004A5698" w:rsidRDefault="004A5698" w:rsidP="004A5698">
      <w:pPr>
        <w:spacing w:after="160" w:line="259" w:lineRule="auto"/>
        <w:sectPr w:rsidR="004A56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00A1B8" w14:textId="0E03DAC6" w:rsidR="00FD3D9B" w:rsidRDefault="00CF5DB9" w:rsidP="004A5698">
      <w:pPr>
        <w:spacing w:line="480" w:lineRule="auto"/>
        <w:rPr>
          <w:rFonts w:eastAsiaTheme="minorEastAsia"/>
        </w:rPr>
      </w:pPr>
      <w:r w:rsidRPr="004A5698">
        <w:lastRenderedPageBreak/>
        <w:t>Table S1. Detailed simulation results comparing expected values (mean), root mean squared error (RMSE), and credible coverage (</w:t>
      </w:r>
      <w:proofErr w:type="spellStart"/>
      <w:r w:rsidRPr="004A5698">
        <w:t>Cov</w:t>
      </w:r>
      <w:proofErr w:type="spellEnd"/>
      <w:r w:rsidRPr="004A5698">
        <w:t xml:space="preserve">) </w:t>
      </w:r>
      <w:r w:rsidRPr="004A5698">
        <w:rPr>
          <w:rFonts w:eastAsiaTheme="minorEastAsia"/>
        </w:rPr>
        <w:t>from 200 simulated data sets analyzed using Jolly-Seber models that ignore age structure (Jolly-Seber) or integrate age structure (AS-JS). Data simulations set maximum age in year 1 (</w:t>
      </w:r>
      <m:oMath>
        <m:r>
          <w:rPr>
            <w:rFonts w:ascii="Cambria Math" w:hAnsi="Cambria Math"/>
          </w:rPr>
          <m:t>J</m:t>
        </m:r>
      </m:oMath>
      <w:r w:rsidRPr="004A5698">
        <w:rPr>
          <w:rFonts w:eastAsiaTheme="minorEastAsia"/>
        </w:rPr>
        <w:t xml:space="preserve">) as 9, and we fit age-structured Jolly-Seber models assuming </w:t>
      </w:r>
      <m:oMath>
        <m:r>
          <w:rPr>
            <w:rFonts w:ascii="Cambria Math" w:hAnsi="Cambria Math"/>
          </w:rPr>
          <m:t>J</m:t>
        </m:r>
      </m:oMath>
      <w:r w:rsidRPr="004A5698">
        <w:rPr>
          <w:rFonts w:eastAsiaTheme="minorEastAsia"/>
        </w:rPr>
        <w:t xml:space="preserve"> = 9, 10, or 14. See methods for complete parameter definitions and simulation settings. </w:t>
      </w:r>
    </w:p>
    <w:tbl>
      <w:tblPr>
        <w:tblW w:w="11879" w:type="dxa"/>
        <w:tblLook w:val="04A0" w:firstRow="1" w:lastRow="0" w:firstColumn="1" w:lastColumn="0" w:noHBand="0" w:noVBand="1"/>
      </w:tblPr>
      <w:tblGrid>
        <w:gridCol w:w="1328"/>
        <w:gridCol w:w="817"/>
        <w:gridCol w:w="740"/>
        <w:gridCol w:w="843"/>
        <w:gridCol w:w="619"/>
        <w:gridCol w:w="271"/>
        <w:gridCol w:w="740"/>
        <w:gridCol w:w="843"/>
        <w:gridCol w:w="651"/>
        <w:gridCol w:w="222"/>
        <w:gridCol w:w="740"/>
        <w:gridCol w:w="843"/>
        <w:gridCol w:w="675"/>
        <w:gridCol w:w="222"/>
        <w:gridCol w:w="768"/>
        <w:gridCol w:w="843"/>
        <w:gridCol w:w="714"/>
      </w:tblGrid>
      <w:tr w:rsidR="005879F4" w:rsidRPr="005346B5" w14:paraId="01E0CB47" w14:textId="77777777" w:rsidTr="005879F4">
        <w:trPr>
          <w:trHeight w:val="144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896" w14:textId="6880F42E" w:rsidR="00063005" w:rsidRPr="00063005" w:rsidRDefault="00063005" w:rsidP="005346B5">
            <w:pPr>
              <w:rPr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C611" w14:textId="362468D8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E5285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Jolly-Seber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71B6" w14:textId="2DD70208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E73234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AS-JS (J = 9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7DBBA0" w14:textId="2C75C566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3AE95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AS-JS (J = 10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D7295" w14:textId="3D22A163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41798D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AS-JS (J = 14)</w:t>
            </w:r>
          </w:p>
        </w:tc>
      </w:tr>
      <w:tr w:rsidR="00355201" w:rsidRPr="005346B5" w14:paraId="29DEA006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06FD" w14:textId="77777777" w:rsidR="00063005" w:rsidRPr="00063005" w:rsidRDefault="00063005" w:rsidP="005346B5">
            <w:pPr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Paramete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D81E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TRU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E2A5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Me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DB56D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RMS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D624" w14:textId="0C796C16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proofErr w:type="spellStart"/>
            <w:r w:rsidRPr="00063005">
              <w:rPr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D7C2" w14:textId="749629CE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D52F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Me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769F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RMS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5FB2" w14:textId="78DDE144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proofErr w:type="spellStart"/>
            <w:r w:rsidRPr="00063005">
              <w:rPr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9AF068" w14:textId="3FCEB1AE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576DD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Me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DAEC9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RM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73F32" w14:textId="716EC20E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proofErr w:type="spellStart"/>
            <w:r w:rsidRPr="00063005">
              <w:rPr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02367" w14:textId="77834523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BAEFC5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Me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8D5219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RMS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37AE5" w14:textId="125D8826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proofErr w:type="spellStart"/>
            <w:r w:rsidRPr="00063005">
              <w:rPr>
                <w:sz w:val="22"/>
                <w:szCs w:val="22"/>
              </w:rPr>
              <w:t>Cov</w:t>
            </w:r>
            <w:proofErr w:type="spellEnd"/>
          </w:p>
        </w:tc>
      </w:tr>
      <w:tr w:rsidR="00355201" w:rsidRPr="005346B5" w14:paraId="7DA28EA2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155" w14:textId="5C751E75" w:rsidR="00063005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8AD7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4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0F3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4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1BF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31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5175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CBF8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DA76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B3F6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CF11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C8BD3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16E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843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34FE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9D185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A5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C9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606A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355201" w:rsidRPr="005346B5" w14:paraId="2A1FBF74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BAB" w14:textId="51A94C2F" w:rsidR="00063005" w:rsidRPr="00063005" w:rsidRDefault="001801CF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ϕ</m:t>
                </m:r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51D7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C1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37B9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BBA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2F0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95F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7FC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44D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0724C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F0E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6F0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996A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9422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0F43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28F3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C12D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355201" w:rsidRPr="005346B5" w14:paraId="36465D13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265" w14:textId="24FAFBB3" w:rsidR="00063005" w:rsidRPr="00063005" w:rsidRDefault="00E61DE6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A94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3151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CC8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A07F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8FC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B50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0949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D26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08D86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04AE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720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6E2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93AEA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E2B3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AFA3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EC69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355201" w:rsidRPr="005346B5" w14:paraId="55D3A6E2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F14" w14:textId="35A2AED2" w:rsidR="00063005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F8D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1389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240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997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E0DE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6370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1C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D37D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E42D7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298A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8181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FAB2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B476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C05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F816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4FE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5879F4" w:rsidRPr="005346B5" w14:paraId="08CE8DDC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09C3" w14:textId="3B3F2AAC" w:rsidR="005879F4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59A0" w14:textId="77777777" w:rsidR="005879F4" w:rsidRPr="00063005" w:rsidRDefault="005879F4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3C8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9BA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0759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A538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1E8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CC7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780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15281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926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24A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318B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29856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D203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B4D4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E6AE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5879F4" w:rsidRPr="005346B5" w14:paraId="596B108E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F2EE" w14:textId="2E0E77C3" w:rsidR="005879F4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95A3" w14:textId="77777777" w:rsidR="005879F4" w:rsidRPr="00063005" w:rsidRDefault="005879F4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6DC0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28EF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058F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0349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D42B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6EDA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9D81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71E87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F184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31F0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DFC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788AB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E61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84E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5501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5879F4" w:rsidRPr="005346B5" w14:paraId="20F0C268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07E6" w14:textId="53ABDEED" w:rsidR="005879F4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D79" w14:textId="77777777" w:rsidR="005879F4" w:rsidRPr="00063005" w:rsidRDefault="005879F4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ABCE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74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A2B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B40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8F6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917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DC9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2A72F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4A2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ED88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5CC9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B77D2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5CDF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CFF2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575A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5879F4" w:rsidRPr="005346B5" w14:paraId="002FCAAA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D7C9" w14:textId="5F81EA34" w:rsidR="005879F4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2938" w14:textId="77777777" w:rsidR="005879F4" w:rsidRPr="00063005" w:rsidRDefault="005879F4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EBB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372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8AF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D8B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43E2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0EA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85B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A8D89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D7F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1AFB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A7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74D2B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27B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AC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8673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5879F4" w:rsidRPr="005346B5" w14:paraId="41E462A9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89FD" w14:textId="021BBF12" w:rsidR="005879F4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B86" w14:textId="77777777" w:rsidR="005879F4" w:rsidRPr="00063005" w:rsidRDefault="005879F4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690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E0C0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EA04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3AC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94E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02C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FBAA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04FCD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0F1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9A21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E71C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0189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5E7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E41F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2B64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5879F4" w:rsidRPr="005346B5" w14:paraId="2B9D247A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C43C" w14:textId="740D056E" w:rsidR="005879F4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1FA5" w14:textId="77777777" w:rsidR="005879F4" w:rsidRPr="00063005" w:rsidRDefault="005879F4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BB83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767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7B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BAB4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5DF6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86A6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77CE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DEA16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613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A6B4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0C06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72AB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2425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5060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1771" w14:textId="77777777" w:rsidR="005879F4" w:rsidRPr="00063005" w:rsidRDefault="005879F4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E05F18" w:rsidRPr="005346B5" w14:paraId="1DFB3658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2886" w14:textId="4E1E2AF6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6C1B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0FF7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4D7F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E804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A3FE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624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55C3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0D0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9C04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57A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1C4C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69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3D309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02DE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EF9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5D3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E05F18" w:rsidRPr="005346B5" w14:paraId="2D7C11DE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9C91" w14:textId="4FD83B45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5546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15CD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C3A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67E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F6A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D813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2067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E8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14D25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4554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CE5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FDD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7FF7D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199A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5D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C9EC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E05F18" w:rsidRPr="005346B5" w14:paraId="7DF4E21F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2ECB" w14:textId="39B82AAA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DD9D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AEE5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F62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046D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A90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7C4D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79C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259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3FCE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45D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2FE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295D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6AC6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C5AC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5FC8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3EB7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E05F18" w:rsidRPr="005346B5" w14:paraId="3360CD21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B1D4" w14:textId="2D2E7A13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E183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5415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55E9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2E5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E092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11AA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B5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E3F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8010D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4D0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EDD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539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D253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9318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CA7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4E9D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E05F18" w:rsidRPr="005346B5" w14:paraId="2895ABDA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3AA4" w14:textId="1168FAC3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5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C46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DA32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9829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198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D213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CBD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B25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974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806E7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BBDC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F26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B1C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727D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83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F9F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A2E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E05F18" w:rsidRPr="005346B5" w14:paraId="33F04EDC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9BF2" w14:textId="148A0A3C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6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4CE9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50BF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A1E0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FD33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372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4C7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7573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93E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281B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90DE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5563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8E67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104A5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1843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B8E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0F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E05F18" w:rsidRPr="005346B5" w14:paraId="4A2AE1DD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2105" w14:textId="2A7D0B6A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7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8127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81D3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2828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82B0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72F4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C64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25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8443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EA42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823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ED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7C7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5742C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E98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796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BC7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E05F18" w:rsidRPr="005346B5" w14:paraId="0B885FA9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B892" w14:textId="19C22263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8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985A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69F9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2E8D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C0CC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2954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3F7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FB7D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83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B833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31E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777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713C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5DCB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6098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8F7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54A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E05F18" w:rsidRPr="005346B5" w14:paraId="7326B858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9FD4" w14:textId="0CB9FB5E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9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BCB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A1ED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F05E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5F2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CFE9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62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885F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BCD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C58C5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34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5C78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1A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4238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9C8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597A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85C5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E05F18" w:rsidRPr="005346B5" w14:paraId="2D6442B4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09BF" w14:textId="460047B5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EF1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231F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58B7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5972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32B8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3A18D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9567E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8096C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E5291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8D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26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25E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FF2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7F64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D01B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F2A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E05F18" w:rsidRPr="005346B5" w14:paraId="0FECEC26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C210" w14:textId="25F81C5B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560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A9D91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B876A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6A8C6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A7C4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20382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D955B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772BD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99CB8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E1370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C8C4D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F2CEE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B80D4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ABD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0791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687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E05F18" w:rsidRPr="005346B5" w14:paraId="40CAA4E5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1CA3" w14:textId="5490AE3E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60D9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7312F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6B570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B499A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7076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E3EB3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83F15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8CB3E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9CF5C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4BAFD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64917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EAE48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0B91A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F616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6316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C92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E05F18" w:rsidRPr="005346B5" w14:paraId="60B96EF5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C673" w14:textId="4D795C76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FAC6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A6555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E3AD5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3C5C2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8F27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E7F51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73073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A8671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46EA7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5A8B9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6B9EB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737D3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5701E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044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A3BA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D3F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E05F18" w:rsidRPr="005346B5" w14:paraId="27C45F51" w14:textId="77777777" w:rsidTr="002F6A92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A5DD" w14:textId="5B246D18" w:rsidR="00E05F18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14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E89A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52334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451C4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197CE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9E3E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87349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B8B4A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B7292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718F7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591FA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DD9EC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DEBC1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A3939" w14:textId="77777777" w:rsidR="00E05F18" w:rsidRPr="00063005" w:rsidRDefault="00E05F18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35E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07D0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8829" w14:textId="77777777" w:rsidR="00E05F18" w:rsidRPr="00063005" w:rsidRDefault="00E05F18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355201" w:rsidRPr="005346B5" w14:paraId="19C3163C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8C6" w14:textId="77777777" w:rsidR="00063005" w:rsidRPr="00063005" w:rsidRDefault="00063005" w:rsidP="005346B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0F4F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1933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88A6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4150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8151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F98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E26A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DF31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316BE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C5CDB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2EB44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861E7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0985C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1D929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4EEA2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3968A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</w:tr>
      <w:tr w:rsidR="0075763C" w:rsidRPr="005346B5" w14:paraId="15EC0E09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5D38" w14:textId="77777777" w:rsidR="0075763C" w:rsidRPr="00063005" w:rsidRDefault="0075763C" w:rsidP="005346B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00AA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5300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E74A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D5E1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E3F7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62A9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9E66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80F5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6EF93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1B990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89703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635CB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A6F36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92284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DE8C4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74D44" w14:textId="77777777" w:rsidR="0075763C" w:rsidRPr="00063005" w:rsidRDefault="0075763C" w:rsidP="005346B5">
            <w:pPr>
              <w:jc w:val="center"/>
              <w:rPr>
                <w:sz w:val="22"/>
                <w:szCs w:val="22"/>
              </w:rPr>
            </w:pPr>
          </w:p>
        </w:tc>
      </w:tr>
      <w:tr w:rsidR="00355201" w:rsidRPr="005346B5" w14:paraId="38F1A0BE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710" w14:textId="77777777" w:rsidR="00063005" w:rsidRPr="00063005" w:rsidRDefault="00063005" w:rsidP="005346B5">
            <w:pPr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lastRenderedPageBreak/>
              <w:t>DERIVE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D4A7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DD9E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CCC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300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6F7D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C4E2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EDF7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EABC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9E524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894C8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09C6B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D6D98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226F3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D241A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EBB9C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0120E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</w:tr>
      <w:tr w:rsidR="00355201" w:rsidRPr="005346B5" w14:paraId="5133E94B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407" w14:textId="463F5722" w:rsidR="00063005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3391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FF0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19C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6D10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D834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111E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7A6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0DA5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53D2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9A2C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FA2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6E90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F8AA9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B71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763F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FA59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FB1075" w:rsidRPr="005346B5" w14:paraId="023614E4" w14:textId="77777777" w:rsidTr="00F968F5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CE97" w14:textId="4E2D322D" w:rsidR="00FB1075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69B8" w14:textId="77777777" w:rsidR="00FB1075" w:rsidRPr="00063005" w:rsidRDefault="00FB107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A325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7A1D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2CC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CB43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AC9E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1D29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016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33EF0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59F2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942D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E2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E7E84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65B2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2C0A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5552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FB1075" w:rsidRPr="005346B5" w14:paraId="2DA6F19D" w14:textId="77777777" w:rsidTr="00F968F5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2A18" w14:textId="65EF2B34" w:rsidR="00FB1075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CE90" w14:textId="77777777" w:rsidR="00FB1075" w:rsidRPr="00063005" w:rsidRDefault="00FB107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1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2DD3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C461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3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714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ABF0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EF93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EFE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B206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A8285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0933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BE1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7D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66355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8E3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BC9C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8F94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FB1075" w:rsidRPr="005346B5" w14:paraId="6FC02F0C" w14:textId="77777777" w:rsidTr="00F968F5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ED7F" w14:textId="368A6070" w:rsidR="00FB1075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CB2" w14:textId="77777777" w:rsidR="00FB1075" w:rsidRPr="00063005" w:rsidRDefault="00FB107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A05E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2FD6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D79E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F0D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59D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72D0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53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FCA01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5338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506E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5192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E1E10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255B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C9DC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C06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FB1075" w:rsidRPr="005346B5" w14:paraId="6F28883B" w14:textId="77777777" w:rsidTr="00F968F5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DF90" w14:textId="74627EA3" w:rsidR="00FB1075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90F" w14:textId="77777777" w:rsidR="00FB1075" w:rsidRPr="00063005" w:rsidRDefault="00FB107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2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44D0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34E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1378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030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5C5D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328D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3219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8D1FA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F69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F845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2D6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7E86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1E2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87B6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74A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FB1075" w:rsidRPr="005346B5" w14:paraId="65D4CF04" w14:textId="77777777" w:rsidTr="00F968F5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4449" w14:textId="1F752AAC" w:rsidR="00FB1075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9F1" w14:textId="77777777" w:rsidR="00FB1075" w:rsidRPr="00063005" w:rsidRDefault="00FB107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FF2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B3B6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1D11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E7B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AAC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0B9F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0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303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9722C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1C8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D0A8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7F32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6638D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EF84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65E3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5B27" w14:textId="77777777" w:rsidR="00FB1075" w:rsidRPr="00063005" w:rsidRDefault="00FB107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355201" w:rsidRPr="005346B5" w14:paraId="1830FFAF" w14:textId="77777777" w:rsidTr="005879F4">
        <w:trPr>
          <w:trHeight w:val="144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C337" w14:textId="3B185BE4" w:rsidR="00063005" w:rsidRPr="00063005" w:rsidRDefault="00DD3F2C" w:rsidP="005346B5">
            <w:pPr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EAFF" w14:textId="77777777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  <w:r w:rsidRPr="00063005">
              <w:rPr>
                <w:sz w:val="22"/>
                <w:szCs w:val="22"/>
              </w:rPr>
              <w:t>2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268F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0169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DB3A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4837" w14:textId="02004342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4179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36A1E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6.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ACC5A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E6F2A" w14:textId="5F20F20C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6942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025D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7.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6728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F13F1" w14:textId="0DF2A39C" w:rsidR="00063005" w:rsidRPr="00063005" w:rsidRDefault="00063005" w:rsidP="005346B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D70D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2C0AC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27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741B" w14:textId="77777777" w:rsidR="00063005" w:rsidRPr="00063005" w:rsidRDefault="00063005" w:rsidP="005346B5">
            <w:pPr>
              <w:jc w:val="center"/>
              <w:rPr>
                <w:color w:val="000000"/>
                <w:sz w:val="22"/>
                <w:szCs w:val="22"/>
              </w:rPr>
            </w:pPr>
            <w:r w:rsidRPr="00063005">
              <w:rPr>
                <w:color w:val="000000"/>
                <w:sz w:val="22"/>
                <w:szCs w:val="22"/>
              </w:rPr>
              <w:t>0.92</w:t>
            </w:r>
          </w:p>
        </w:tc>
      </w:tr>
    </w:tbl>
    <w:p w14:paraId="1F9D89C0" w14:textId="77777777" w:rsidR="00F03CF3" w:rsidRDefault="00F03CF3" w:rsidP="004A5698">
      <w:pPr>
        <w:spacing w:line="480" w:lineRule="auto"/>
        <w:rPr>
          <w:b/>
          <w:bCs/>
        </w:rPr>
        <w:sectPr w:rsidR="00F03CF3" w:rsidSect="000630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91F2C3" w14:textId="58241A0C" w:rsidR="00605190" w:rsidRDefault="00CF5DB9" w:rsidP="004A5698">
      <w:pPr>
        <w:spacing w:line="480" w:lineRule="auto"/>
        <w:rPr>
          <w:rFonts w:eastAsiaTheme="minorEastAsia"/>
        </w:rPr>
      </w:pPr>
      <w:r w:rsidRPr="004A5698">
        <w:lastRenderedPageBreak/>
        <w:t xml:space="preserve">Table S2. Detailed simulation results comparing expected values (mean), root mean squared error (RMSE), and credible coverage (Coverage) </w:t>
      </w:r>
      <w:r w:rsidRPr="004A5698">
        <w:rPr>
          <w:rFonts w:eastAsiaTheme="minorEastAsia"/>
        </w:rPr>
        <w:t>from 200 simulated data sets analyzed using age-structured Jolly-Seber models (AS-JS) where survival is a quadratic function of age. Data simulations set maximum age in year 1 (</w:t>
      </w:r>
      <m:oMath>
        <m:r>
          <w:rPr>
            <w:rFonts w:ascii="Cambria Math" w:hAnsi="Cambria Math"/>
          </w:rPr>
          <m:t>J</m:t>
        </m:r>
      </m:oMath>
      <w:r w:rsidRPr="004A5698">
        <w:rPr>
          <w:rFonts w:eastAsiaTheme="minorEastAsia"/>
        </w:rPr>
        <w:t xml:space="preserve">) as 9, and we fit age-structured Jolly-Seber models assuming </w:t>
      </w:r>
      <m:oMath>
        <m:r>
          <w:rPr>
            <w:rFonts w:ascii="Cambria Math" w:hAnsi="Cambria Math"/>
          </w:rPr>
          <m:t>J</m:t>
        </m:r>
      </m:oMath>
      <w:r w:rsidRPr="004A5698">
        <w:rPr>
          <w:rFonts w:eastAsiaTheme="minorEastAsia"/>
        </w:rPr>
        <w:t xml:space="preserve"> = 9, 10, or 14. See methods for complete parameter definitions and simulation settings. </w:t>
      </w:r>
    </w:p>
    <w:tbl>
      <w:tblPr>
        <w:tblW w:w="11621" w:type="dxa"/>
        <w:tblLook w:val="04A0" w:firstRow="1" w:lastRow="0" w:firstColumn="1" w:lastColumn="0" w:noHBand="0" w:noVBand="1"/>
      </w:tblPr>
      <w:tblGrid>
        <w:gridCol w:w="1280"/>
        <w:gridCol w:w="960"/>
        <w:gridCol w:w="960"/>
        <w:gridCol w:w="960"/>
        <w:gridCol w:w="1059"/>
        <w:gridCol w:w="222"/>
        <w:gridCol w:w="960"/>
        <w:gridCol w:w="960"/>
        <w:gridCol w:w="1059"/>
        <w:gridCol w:w="222"/>
        <w:gridCol w:w="960"/>
        <w:gridCol w:w="960"/>
        <w:gridCol w:w="1059"/>
      </w:tblGrid>
      <w:tr w:rsidR="005610D3" w:rsidRPr="00B62107" w14:paraId="5051407B" w14:textId="77777777" w:rsidTr="00605190">
        <w:trPr>
          <w:trHeight w:val="2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CFF5" w14:textId="2A140BDD" w:rsidR="000655A2" w:rsidRPr="000655A2" w:rsidRDefault="00605190" w:rsidP="00605190">
            <w:pPr>
              <w:jc w:val="center"/>
              <w:rPr>
                <w:sz w:val="21"/>
                <w:szCs w:val="21"/>
              </w:rPr>
            </w:pPr>
            <w:r w:rsidRPr="00B62107">
              <w:rPr>
                <w:rFonts w:eastAsiaTheme="minorEastAsia"/>
                <w:sz w:val="21"/>
                <w:szCs w:val="21"/>
              </w:rPr>
              <w:br w:type="page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C437" w14:textId="65686818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4B667E" w14:textId="6AA3E91F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AS-JS (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J</m:t>
              </m:r>
            </m:oMath>
            <w:r w:rsidR="00B62107" w:rsidRPr="00B62107">
              <w:rPr>
                <w:sz w:val="21"/>
                <w:szCs w:val="21"/>
              </w:rPr>
              <w:t xml:space="preserve"> </w:t>
            </w:r>
            <w:r w:rsidRPr="000655A2">
              <w:rPr>
                <w:sz w:val="21"/>
                <w:szCs w:val="21"/>
              </w:rPr>
              <w:t>= 9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7DB00" w14:textId="716E46D8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93FB4" w14:textId="228BD69D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AS-JS (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J</m:t>
              </m:r>
            </m:oMath>
            <w:r w:rsidRPr="000655A2">
              <w:rPr>
                <w:sz w:val="21"/>
                <w:szCs w:val="21"/>
              </w:rPr>
              <w:t xml:space="preserve"> = 10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DB8C7" w14:textId="2EA0BC6A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8682B5" w14:textId="60D6726E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AS-JS (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J</m:t>
              </m:r>
            </m:oMath>
            <w:r w:rsidRPr="000655A2">
              <w:rPr>
                <w:sz w:val="21"/>
                <w:szCs w:val="21"/>
              </w:rPr>
              <w:t xml:space="preserve"> = 14)</w:t>
            </w:r>
          </w:p>
        </w:tc>
      </w:tr>
      <w:tr w:rsidR="005610D3" w:rsidRPr="00B62107" w14:paraId="11E13D5C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389B8" w14:textId="77777777" w:rsidR="000655A2" w:rsidRPr="000655A2" w:rsidRDefault="000655A2" w:rsidP="00605190">
            <w:pPr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Parame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4C48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4A56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9976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RMS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2400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Coverag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FBEF8F" w14:textId="6768F05E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23FCE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F6892A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RMS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90D77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Coverag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8655CA" w14:textId="3FDA3963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95EBC5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829FB0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RMS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4E27B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Coverage</w:t>
            </w:r>
          </w:p>
        </w:tc>
      </w:tr>
      <w:tr w:rsidR="005610D3" w:rsidRPr="00B62107" w14:paraId="14659363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C080" w14:textId="1FC1C738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AC51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73A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4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611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39.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F177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C3AB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928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41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8EF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40.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D44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D72C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155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42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033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44.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804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3</w:t>
            </w:r>
          </w:p>
        </w:tc>
      </w:tr>
      <w:tr w:rsidR="005610D3" w:rsidRPr="00B62107" w14:paraId="5B06C842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F8E9" w14:textId="4C26ED0E" w:rsidR="000655A2" w:rsidRPr="00A33ECB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C21C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03E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CB8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2A6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6120C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4BB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19FD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C2B8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0F571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FC6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5BBD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2CF6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5610D3" w:rsidRPr="00B62107" w14:paraId="36ABE75B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596" w14:textId="29D5E2DA" w:rsidR="000655A2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9DC4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C9D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56A7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39C8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583D2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B25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6E05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F04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93731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2B5D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8373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A57F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2</w:t>
            </w:r>
          </w:p>
        </w:tc>
      </w:tr>
      <w:tr w:rsidR="005610D3" w:rsidRPr="00B62107" w14:paraId="5CD84B24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6F63" w14:textId="1A4C1763" w:rsidR="000655A2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274C" w14:textId="77777777" w:rsidR="000655A2" w:rsidRPr="000655A2" w:rsidRDefault="000655A2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4BAD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071C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A027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2CFFD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CBE4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BF66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702B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9D95E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CA62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E645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C8A5" w14:textId="77777777" w:rsidR="000655A2" w:rsidRPr="000655A2" w:rsidRDefault="000655A2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5610D3" w:rsidRPr="00B62107" w14:paraId="22163020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7ED0" w14:textId="04357D75" w:rsidR="005E02F1" w:rsidRPr="000655A2" w:rsidRDefault="005E02F1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F07E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03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CB5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94C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1DED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F4C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7A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62F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6B1D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91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077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F3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3</w:t>
            </w:r>
          </w:p>
        </w:tc>
      </w:tr>
      <w:tr w:rsidR="005610D3" w:rsidRPr="00B62107" w14:paraId="532189EB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F41F" w14:textId="7E215AE8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173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30F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34B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56A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FEAD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C2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126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43B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8445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42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3F6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0F3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5610D3" w:rsidRPr="00B62107" w14:paraId="57B4BB8C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D96" w14:textId="600546DC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7EF0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A92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59EC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65E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B77C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3B7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29D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1D4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E316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E30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45E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D8F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3</w:t>
            </w:r>
          </w:p>
        </w:tc>
      </w:tr>
      <w:tr w:rsidR="005610D3" w:rsidRPr="00B62107" w14:paraId="3F9E322E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3B3" w14:textId="4FC2D2AB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92B4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D3B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E287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471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3DC2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90B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BB4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DFC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96DC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340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26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B1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2</w:t>
            </w:r>
          </w:p>
        </w:tc>
      </w:tr>
      <w:tr w:rsidR="005610D3" w:rsidRPr="00B62107" w14:paraId="68BAA795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F178" w14:textId="12CDF1EB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4B81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7591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367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01B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4E56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06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5D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F1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C85F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4D4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F3B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7EA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5610D3" w:rsidRPr="00B62107" w14:paraId="6DFAB0BE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FF2E" w14:textId="77812899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71CF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F3D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FFD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478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8FC9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B0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0F1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F40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0660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81F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F0D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8D2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5610D3" w:rsidRPr="00B62107" w14:paraId="1379599B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481C" w14:textId="503A35AA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20FA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099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A0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042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04A6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D8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E54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CC3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701A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16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408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AAA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5610D3" w:rsidRPr="00B62107" w14:paraId="6E170A32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44E2" w14:textId="2AD49C24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713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F6A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73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221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5B67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23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8B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F2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6A62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367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BA4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5A9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5610D3" w:rsidRPr="00B62107" w14:paraId="7BA64E91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0FBC" w14:textId="2294E5BE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649B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68D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A4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19B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8C62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320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A25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D55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486D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688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EF8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58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81</w:t>
            </w:r>
          </w:p>
        </w:tc>
      </w:tr>
      <w:tr w:rsidR="005610D3" w:rsidRPr="00B62107" w14:paraId="5679F3A3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38B" w14:textId="07F14282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082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9D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DC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2DE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2235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25A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82B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1ED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CE3B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B381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3567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C9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89</w:t>
            </w:r>
          </w:p>
        </w:tc>
      </w:tr>
      <w:tr w:rsidR="005610D3" w:rsidRPr="00B62107" w14:paraId="11360247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A74F" w14:textId="5412BBBA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52D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10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863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6D7C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7D37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BA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E0A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E56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32A3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11C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819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561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2</w:t>
            </w:r>
          </w:p>
        </w:tc>
      </w:tr>
      <w:tr w:rsidR="005610D3" w:rsidRPr="00B62107" w14:paraId="1CA80C77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C6E" w14:textId="6132A987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A278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AEC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282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50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F8EF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9F1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687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0297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30E6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46C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881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3B77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5610D3" w:rsidRPr="00B62107" w14:paraId="043F0F62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E899" w14:textId="323A30C9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5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3EB4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427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256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8371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54C6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211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9F5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C65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197E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376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7D5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71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3</w:t>
            </w:r>
          </w:p>
        </w:tc>
      </w:tr>
      <w:tr w:rsidR="005610D3" w:rsidRPr="00B62107" w14:paraId="6EC2A937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DB67" w14:textId="0E9A1E88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6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A5C2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4D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5F6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4AC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D2021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5D11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2F2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3DD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D3EC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E717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72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BDBC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2</w:t>
            </w:r>
          </w:p>
        </w:tc>
      </w:tr>
      <w:tr w:rsidR="005610D3" w:rsidRPr="00B62107" w14:paraId="57224615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D9B" w14:textId="7ECB935C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7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3911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F2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530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76F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B1DD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554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BFD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309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F5D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A70C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9D1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747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5610D3" w:rsidRPr="00B62107" w14:paraId="6E3E1D3A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84B2" w14:textId="71C31683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8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E2D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5234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3DC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20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5721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E8D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66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225F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5636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B4B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A68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6A2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5610D3" w:rsidRPr="00B62107" w14:paraId="33D1F7AB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9B6" w14:textId="311458A5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9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1DD5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51B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A5F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BFB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F3C3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3CC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79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32B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1732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068C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FF1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64E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605190" w:rsidRPr="00B62107" w14:paraId="07303145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75E" w14:textId="38A279C6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2620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B5D36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3B451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936C7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768B3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974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9EF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10F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2C102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304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2495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58E6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605190" w:rsidRPr="00B62107" w14:paraId="75BFEFF3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E301" w14:textId="78E22486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D62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7B148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8F856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BEBA2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B915F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4DC87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CF9EA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C5BCD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AA07D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D29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7E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FE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605190" w:rsidRPr="00B62107" w14:paraId="21DCB571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C18" w14:textId="17506ED1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76F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D8AAF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E41DA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11FB6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A68F3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91854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737A4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E626C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2ACE3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0A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CD8B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D68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605190" w:rsidRPr="00B62107" w14:paraId="0A621D8C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6E8B" w14:textId="464DF7E8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90B4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62ACB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4B30B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58C3B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1881A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F3106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89C61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40FF9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5C263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1E6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92A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9663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605190" w:rsidRPr="00B62107" w14:paraId="73CF8A46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592" w14:textId="17D13288" w:rsidR="005E02F1" w:rsidRPr="000655A2" w:rsidRDefault="00DD3F2C" w:rsidP="00605190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4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758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B149F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306CE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8EE05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FFFEC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9CCDD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502BD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6FF4D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D0385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0ED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4300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4BE" w14:textId="77777777" w:rsidR="005E02F1" w:rsidRPr="000655A2" w:rsidRDefault="005E02F1" w:rsidP="00605190">
            <w:pPr>
              <w:jc w:val="center"/>
              <w:rPr>
                <w:color w:val="000000"/>
                <w:sz w:val="21"/>
                <w:szCs w:val="21"/>
              </w:rPr>
            </w:pPr>
            <w:r w:rsidRPr="000655A2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5610D3" w:rsidRPr="00B62107" w14:paraId="355084F5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3AE" w14:textId="77777777" w:rsidR="005E02F1" w:rsidRPr="000655A2" w:rsidRDefault="005E02F1" w:rsidP="0060519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ABEA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F3AB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1C9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D9E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D38D1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9A2A3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112AA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60096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16BDC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3A9F2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B6649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FA8EE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</w:tr>
      <w:tr w:rsidR="005610D3" w:rsidRPr="00B62107" w14:paraId="118D366E" w14:textId="77777777" w:rsidTr="00605190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8451" w14:textId="550436DD" w:rsidR="005E02F1" w:rsidRPr="000655A2" w:rsidRDefault="005E02F1" w:rsidP="00605190">
            <w:pPr>
              <w:rPr>
                <w:sz w:val="21"/>
                <w:szCs w:val="21"/>
              </w:rPr>
            </w:pPr>
            <w:r w:rsidRPr="00063005">
              <w:rPr>
                <w:sz w:val="21"/>
                <w:szCs w:val="21"/>
              </w:rPr>
              <w:lastRenderedPageBreak/>
              <w:t>DERIV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050C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6D4F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245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315A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B0CE7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AF77F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5B8FF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70420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61246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7C852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CB0CD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79F75" w14:textId="77777777" w:rsidR="005E02F1" w:rsidRPr="000655A2" w:rsidRDefault="005E02F1" w:rsidP="00605190">
            <w:pPr>
              <w:jc w:val="center"/>
              <w:rPr>
                <w:sz w:val="21"/>
                <w:szCs w:val="21"/>
              </w:rPr>
            </w:pPr>
          </w:p>
        </w:tc>
      </w:tr>
      <w:tr w:rsidR="005610D3" w:rsidRPr="00B62107" w14:paraId="789C60C8" w14:textId="77777777" w:rsidTr="005610D3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527" w14:textId="758FE679" w:rsidR="005610D3" w:rsidRPr="000655A2" w:rsidRDefault="00DD3F2C" w:rsidP="005610D3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260B" w14:textId="5EA99988" w:rsidR="005610D3" w:rsidRPr="000655A2" w:rsidRDefault="005610D3" w:rsidP="005610D3">
            <w:pPr>
              <w:jc w:val="center"/>
              <w:rPr>
                <w:sz w:val="21"/>
                <w:szCs w:val="21"/>
              </w:rPr>
            </w:pPr>
            <w:r w:rsidRPr="00B62107">
              <w:rPr>
                <w:sz w:val="21"/>
                <w:szCs w:val="21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24A0" w14:textId="14C6B589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E38B" w14:textId="7633502A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6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2808" w14:textId="2D24007B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2A142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3F75" w14:textId="1FCB2A58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D95" w14:textId="19860C81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7.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D32" w14:textId="308E9B29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51641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9335" w14:textId="4E6C6B03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8B2" w14:textId="5F1810D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21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03B" w14:textId="0DBE798E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89</w:t>
            </w:r>
          </w:p>
        </w:tc>
      </w:tr>
      <w:tr w:rsidR="005610D3" w:rsidRPr="00B62107" w14:paraId="4B7434DC" w14:textId="77777777" w:rsidTr="005610D3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C155" w14:textId="37749B05" w:rsidR="005610D3" w:rsidRPr="000655A2" w:rsidRDefault="00DD3F2C" w:rsidP="005610D3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AA48" w14:textId="3614DEBF" w:rsidR="005610D3" w:rsidRPr="000655A2" w:rsidRDefault="005610D3" w:rsidP="005610D3">
            <w:pPr>
              <w:jc w:val="center"/>
              <w:rPr>
                <w:sz w:val="21"/>
                <w:szCs w:val="21"/>
              </w:rPr>
            </w:pPr>
            <w:r w:rsidRPr="00B62107">
              <w:rPr>
                <w:sz w:val="21"/>
                <w:szCs w:val="21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BD0" w14:textId="22421BC9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621F" w14:textId="31CF4759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4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04A5" w14:textId="705F957E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60F6D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823" w14:textId="27E98631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81C2" w14:textId="244F3EB3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4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E31" w14:textId="1C96D471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A68EA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AE0E" w14:textId="557C6838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08C8" w14:textId="2C0FC13C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3.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540" w14:textId="6602A39B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5610D3" w:rsidRPr="00B62107" w14:paraId="382A6909" w14:textId="77777777" w:rsidTr="005610D3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93E" w14:textId="3B085859" w:rsidR="005610D3" w:rsidRPr="000655A2" w:rsidRDefault="00DD3F2C" w:rsidP="005610D3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29E4" w14:textId="7A85F75A" w:rsidR="005610D3" w:rsidRPr="000655A2" w:rsidRDefault="005610D3" w:rsidP="005610D3">
            <w:pPr>
              <w:jc w:val="center"/>
              <w:rPr>
                <w:sz w:val="21"/>
                <w:szCs w:val="21"/>
              </w:rPr>
            </w:pPr>
            <w:r w:rsidRPr="00B62107">
              <w:rPr>
                <w:sz w:val="21"/>
                <w:szCs w:val="21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58D" w14:textId="445054DB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520" w14:textId="5EB55E7E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1.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E3D5" w14:textId="1148498E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16236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072" w14:textId="67AEBEB9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E369" w14:textId="30DCB08F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1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F80" w14:textId="2711A10F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B887F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566A" w14:textId="79D3CB05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F81A" w14:textId="7453A1F0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2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BDE3" w14:textId="715E25EF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5610D3" w:rsidRPr="00B62107" w14:paraId="120E6459" w14:textId="77777777" w:rsidTr="005610D3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4141" w14:textId="019ACD65" w:rsidR="005610D3" w:rsidRPr="000655A2" w:rsidRDefault="00DD3F2C" w:rsidP="005610D3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434A" w14:textId="58D28676" w:rsidR="005610D3" w:rsidRPr="000655A2" w:rsidRDefault="005610D3" w:rsidP="005610D3">
            <w:pPr>
              <w:jc w:val="center"/>
              <w:rPr>
                <w:sz w:val="21"/>
                <w:szCs w:val="21"/>
              </w:rPr>
            </w:pPr>
            <w:r w:rsidRPr="00B62107">
              <w:rPr>
                <w:sz w:val="21"/>
                <w:szCs w:val="21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3E35" w14:textId="2201AB6B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464F" w14:textId="3FC96B6C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3.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EA04" w14:textId="60DCA0AB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06076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AE0" w14:textId="017D75E0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7E88" w14:textId="6CE245CB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3.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200" w14:textId="6C9E3FA2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5F57C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8DEF" w14:textId="1A3A370D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D548" w14:textId="38048B92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3.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DB43" w14:textId="2795B590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5610D3" w:rsidRPr="00B62107" w14:paraId="393AE0F0" w14:textId="77777777" w:rsidTr="005610D3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56FD" w14:textId="11A4BB28" w:rsidR="005610D3" w:rsidRPr="000655A2" w:rsidRDefault="00DD3F2C" w:rsidP="005610D3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0BA4" w14:textId="349410B3" w:rsidR="005610D3" w:rsidRPr="000655A2" w:rsidRDefault="005610D3" w:rsidP="005610D3">
            <w:pPr>
              <w:jc w:val="center"/>
              <w:rPr>
                <w:sz w:val="21"/>
                <w:szCs w:val="21"/>
              </w:rPr>
            </w:pPr>
            <w:r w:rsidRPr="00B62107">
              <w:rPr>
                <w:sz w:val="21"/>
                <w:szCs w:val="21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635B" w14:textId="648EFE0D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4631" w14:textId="2C2272A1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F1E" w14:textId="15923672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B0927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368" w14:textId="0B2D3815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889" w14:textId="3C6B78C3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.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BBF" w14:textId="09A434E9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B2F45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3EA9" w14:textId="2576242E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B601" w14:textId="597CEF12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6.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1B0" w14:textId="12EAF1AF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5610D3" w:rsidRPr="00B62107" w14:paraId="411C56B9" w14:textId="77777777" w:rsidTr="005610D3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3347" w14:textId="341B51CD" w:rsidR="005610D3" w:rsidRPr="000655A2" w:rsidRDefault="00DD3F2C" w:rsidP="005610D3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E756" w14:textId="5E3505D7" w:rsidR="005610D3" w:rsidRPr="000655A2" w:rsidRDefault="005610D3" w:rsidP="005610D3">
            <w:pPr>
              <w:jc w:val="center"/>
              <w:rPr>
                <w:sz w:val="21"/>
                <w:szCs w:val="21"/>
              </w:rPr>
            </w:pPr>
            <w:r w:rsidRPr="00B62107">
              <w:rPr>
                <w:sz w:val="21"/>
                <w:szCs w:val="21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9F16" w14:textId="03C6DFD0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0ED1" w14:textId="2733F311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9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63A3" w14:textId="24BE695F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2136C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DA59" w14:textId="3CCD8248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713" w14:textId="69B7CCA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9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3AC9" w14:textId="7EC010E0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9046B" w14:textId="77777777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36B7" w14:textId="271326CA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ED02" w14:textId="0665CF73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20.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6075" w14:textId="0877BAAD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5610D3" w:rsidRPr="00B62107" w14:paraId="43C12FC5" w14:textId="77777777" w:rsidTr="005610D3">
        <w:trPr>
          <w:trHeight w:val="2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7D876" w14:textId="73BEBE68" w:rsidR="005610D3" w:rsidRPr="000655A2" w:rsidRDefault="00DD3F2C" w:rsidP="005610D3">
            <w:pPr>
              <w:rPr>
                <w:color w:val="000000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1E3B" w14:textId="035715C9" w:rsidR="005610D3" w:rsidRPr="000655A2" w:rsidRDefault="005610D3" w:rsidP="005610D3">
            <w:pPr>
              <w:jc w:val="center"/>
              <w:rPr>
                <w:sz w:val="21"/>
                <w:szCs w:val="21"/>
              </w:rPr>
            </w:pPr>
            <w:r w:rsidRPr="00B62107">
              <w:rPr>
                <w:sz w:val="21"/>
                <w:szCs w:val="21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7E8B" w14:textId="6B3BCF7A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F94C7" w14:textId="62A0B053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22.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80EB" w14:textId="194974CE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D7D0E" w14:textId="410CD6A2" w:rsidR="005610D3" w:rsidRPr="000655A2" w:rsidRDefault="005610D3" w:rsidP="005610D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5913" w14:textId="415FF27B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D29B0" w14:textId="51443AD4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23.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FB1D" w14:textId="0B7187CC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24787" w14:textId="2492CBBC" w:rsidR="005610D3" w:rsidRPr="000655A2" w:rsidRDefault="005610D3" w:rsidP="005610D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BE2A" w14:textId="39680AD2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2CF9" w14:textId="66A2E512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24.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40C86" w14:textId="77540C4C" w:rsidR="005610D3" w:rsidRPr="000655A2" w:rsidRDefault="005610D3" w:rsidP="005610D3">
            <w:pPr>
              <w:jc w:val="center"/>
              <w:rPr>
                <w:color w:val="000000"/>
                <w:sz w:val="21"/>
                <w:szCs w:val="21"/>
              </w:rPr>
            </w:pPr>
            <w:r w:rsidRPr="00B62107">
              <w:rPr>
                <w:color w:val="000000"/>
                <w:sz w:val="21"/>
                <w:szCs w:val="21"/>
              </w:rPr>
              <w:t>0.93</w:t>
            </w:r>
          </w:p>
        </w:tc>
      </w:tr>
    </w:tbl>
    <w:p w14:paraId="30A4AE04" w14:textId="77777777" w:rsidR="003D5121" w:rsidRPr="004A5698" w:rsidRDefault="003D5121" w:rsidP="004A5698">
      <w:pPr>
        <w:spacing w:line="480" w:lineRule="auto"/>
      </w:pPr>
    </w:p>
    <w:p w14:paraId="391AFE1A" w14:textId="77777777" w:rsidR="00CF5DB9" w:rsidRPr="004A5698" w:rsidRDefault="00CF5DB9" w:rsidP="004A5698">
      <w:pPr>
        <w:spacing w:line="480" w:lineRule="auto"/>
        <w:rPr>
          <w:rFonts w:eastAsiaTheme="minorEastAsia"/>
        </w:rPr>
      </w:pPr>
    </w:p>
    <w:p w14:paraId="424D682C" w14:textId="77777777" w:rsidR="004A5698" w:rsidRDefault="004A5698" w:rsidP="004A5698">
      <w:pPr>
        <w:spacing w:line="480" w:lineRule="auto"/>
        <w:sectPr w:rsidR="004A5698" w:rsidSect="003D51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1EDE35" w14:textId="445AD49F" w:rsidR="002E4D08" w:rsidRDefault="00CF5DB9" w:rsidP="004A5698">
      <w:pPr>
        <w:spacing w:line="480" w:lineRule="auto"/>
        <w:rPr>
          <w:rFonts w:eastAsiaTheme="minorEastAsia"/>
        </w:rPr>
      </w:pPr>
      <w:r w:rsidRPr="004A5698">
        <w:lastRenderedPageBreak/>
        <w:t xml:space="preserve">Table S3. Detailed simulation results comparing expected values (mean), root mean squared error (RMSE), and credible coverage (Coverage) </w:t>
      </w:r>
      <w:r w:rsidRPr="004A5698">
        <w:rPr>
          <w:rFonts w:eastAsiaTheme="minorEastAsia"/>
        </w:rPr>
        <w:t>from 200 simulated data sets analyzed using age-structured Jolly-Seber models (AS-JS) where survival is a quadratic function of age. Data simulations set maximum age in year 1 (</w:t>
      </w:r>
      <m:oMath>
        <m:r>
          <w:rPr>
            <w:rFonts w:ascii="Cambria Math" w:hAnsi="Cambria Math"/>
          </w:rPr>
          <m:t>J</m:t>
        </m:r>
      </m:oMath>
      <w:r w:rsidRPr="004A5698">
        <w:rPr>
          <w:rFonts w:eastAsiaTheme="minorEastAsia"/>
        </w:rPr>
        <w:t xml:space="preserve">) as 9, and we fit age-structured Jolly-Seber models assuming </w:t>
      </w:r>
      <m:oMath>
        <m:r>
          <w:rPr>
            <w:rFonts w:ascii="Cambria Math" w:hAnsi="Cambria Math"/>
          </w:rPr>
          <m:t>J</m:t>
        </m:r>
      </m:oMath>
      <w:r w:rsidRPr="004A5698">
        <w:rPr>
          <w:rFonts w:eastAsiaTheme="minorEastAsia"/>
        </w:rPr>
        <w:t xml:space="preserve"> = 9, 10, or 14. Here, detection probability was increased of 0.50. See methods for complete parameter definitions and simulation settings.</w:t>
      </w:r>
    </w:p>
    <w:tbl>
      <w:tblPr>
        <w:tblW w:w="11170" w:type="dxa"/>
        <w:tblLook w:val="04A0" w:firstRow="1" w:lastRow="0" w:firstColumn="1" w:lastColumn="0" w:noHBand="0" w:noVBand="1"/>
      </w:tblPr>
      <w:tblGrid>
        <w:gridCol w:w="1138"/>
        <w:gridCol w:w="765"/>
        <w:gridCol w:w="960"/>
        <w:gridCol w:w="960"/>
        <w:gridCol w:w="1021"/>
        <w:gridCol w:w="222"/>
        <w:gridCol w:w="960"/>
        <w:gridCol w:w="960"/>
        <w:gridCol w:w="1021"/>
        <w:gridCol w:w="222"/>
        <w:gridCol w:w="960"/>
        <w:gridCol w:w="960"/>
        <w:gridCol w:w="1021"/>
      </w:tblGrid>
      <w:tr w:rsidR="00B62107" w:rsidRPr="00B62107" w14:paraId="1BEF6404" w14:textId="77777777" w:rsidTr="0067169D">
        <w:trPr>
          <w:trHeight w:val="20"/>
        </w:trPr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FD27B3" w14:textId="1A0BEB93" w:rsidR="00B62107" w:rsidRPr="00B62107" w:rsidRDefault="00B62107" w:rsidP="00B62107">
            <w:pPr>
              <w:jc w:val="center"/>
              <w:rPr>
                <w:sz w:val="21"/>
                <w:szCs w:val="21"/>
              </w:rPr>
            </w:pPr>
            <w:r w:rsidRPr="00B62107">
              <w:rPr>
                <w:rFonts w:eastAsiaTheme="minorEastAsia"/>
                <w:sz w:val="21"/>
                <w:szCs w:val="21"/>
              </w:rPr>
              <w:br w:type="page"/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F667" w14:textId="729B1B2E" w:rsidR="00B62107" w:rsidRPr="003F51B9" w:rsidRDefault="00B62107" w:rsidP="00B621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E94D3" w14:textId="000176DA" w:rsidR="00B62107" w:rsidRPr="003F51B9" w:rsidRDefault="00B62107" w:rsidP="00B62107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AS-JS (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J</m:t>
              </m:r>
            </m:oMath>
            <w:r w:rsidRPr="00B62107">
              <w:rPr>
                <w:sz w:val="21"/>
                <w:szCs w:val="21"/>
              </w:rPr>
              <w:t xml:space="preserve"> </w:t>
            </w:r>
            <w:r w:rsidRPr="000655A2">
              <w:rPr>
                <w:sz w:val="21"/>
                <w:szCs w:val="21"/>
              </w:rPr>
              <w:t>= 9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C04076" w14:textId="232C2041" w:rsidR="00B62107" w:rsidRPr="003F51B9" w:rsidRDefault="00B62107" w:rsidP="00B621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75D897" w14:textId="53DF7AEB" w:rsidR="00B62107" w:rsidRPr="003F51B9" w:rsidRDefault="00B62107" w:rsidP="00B62107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AS-JS (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J</m:t>
              </m:r>
            </m:oMath>
            <w:r w:rsidRPr="000655A2">
              <w:rPr>
                <w:sz w:val="21"/>
                <w:szCs w:val="21"/>
              </w:rPr>
              <w:t xml:space="preserve"> = 10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2FE16" w14:textId="6EDE11E9" w:rsidR="00B62107" w:rsidRPr="003F51B9" w:rsidRDefault="00B62107" w:rsidP="00B621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DA54AD" w14:textId="7D126F58" w:rsidR="00B62107" w:rsidRPr="003F51B9" w:rsidRDefault="00B62107" w:rsidP="00B62107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AS-JS (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J</m:t>
              </m:r>
            </m:oMath>
            <w:r w:rsidRPr="000655A2">
              <w:rPr>
                <w:sz w:val="21"/>
                <w:szCs w:val="21"/>
              </w:rPr>
              <w:t xml:space="preserve"> = 14)</w:t>
            </w:r>
          </w:p>
        </w:tc>
      </w:tr>
      <w:tr w:rsidR="0067169D" w:rsidRPr="003F51B9" w14:paraId="3DE7E13F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5E2DD" w14:textId="565930F4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0655A2">
              <w:rPr>
                <w:sz w:val="21"/>
                <w:szCs w:val="21"/>
              </w:rPr>
              <w:t>Paramet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1F01B" w14:textId="08D36708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1592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9731C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RM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B064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Coverag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8E782" w14:textId="58620F9B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657BF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B0F4FB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RM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31CAC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Coverag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5FC402" w14:textId="44FD7FCE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F4C2D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4A572F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RM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FF4ADD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Coverage</w:t>
            </w:r>
          </w:p>
        </w:tc>
      </w:tr>
      <w:tr w:rsidR="0067169D" w:rsidRPr="003F51B9" w14:paraId="0F143E53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DF0FE" w14:textId="36B7F694" w:rsidR="0067169D" w:rsidRPr="00274175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33E8" w14:textId="7B0FD57F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3DE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5D2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8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7F1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9C03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F70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8F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8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2C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2A26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242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EB1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9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EC6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A33ECB" w:rsidRPr="003F51B9" w14:paraId="18EEE3A2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7178C" w14:textId="574BB571" w:rsidR="00A33ECB" w:rsidRPr="009064FA" w:rsidRDefault="00DD3F2C" w:rsidP="00A33ECB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33FC" w14:textId="50B68D68" w:rsidR="00A33ECB" w:rsidRPr="003F51B9" w:rsidRDefault="00A33ECB" w:rsidP="00A33ECB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1B8B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8AE6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682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B519C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92FB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1B2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73AF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8019A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2B1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60AA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FD7F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A33ECB" w:rsidRPr="003F51B9" w14:paraId="677E2175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959A" w14:textId="5D1B8678" w:rsidR="00A33ECB" w:rsidRPr="009064FA" w:rsidRDefault="00DD3F2C" w:rsidP="00A33ECB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BBA7" w14:textId="1BC3783D" w:rsidR="00A33ECB" w:rsidRPr="003F51B9" w:rsidRDefault="00A33ECB" w:rsidP="00A33ECB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DD4C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81A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FD5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07E72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D1BB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AAC2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9451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2B7FA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AF69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34D3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48C8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2</w:t>
            </w:r>
          </w:p>
        </w:tc>
      </w:tr>
      <w:tr w:rsidR="00A33ECB" w:rsidRPr="003F51B9" w14:paraId="53F4BE7E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914CE" w14:textId="728F876E" w:rsidR="00A33ECB" w:rsidRPr="009064FA" w:rsidRDefault="00DD3F2C" w:rsidP="00A33ECB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F49A" w14:textId="36DED2D6" w:rsidR="00A33ECB" w:rsidRPr="003F51B9" w:rsidRDefault="00A33ECB" w:rsidP="00A33ECB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AB8F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7147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92F3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E4C2B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9EF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4746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0CEB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A4799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335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8528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47F1" w14:textId="77777777" w:rsidR="00A33ECB" w:rsidRPr="003F51B9" w:rsidRDefault="00A33ECB" w:rsidP="00A33ECB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67169D" w:rsidRPr="003F51B9" w14:paraId="17935310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45F33" w14:textId="0FD0A591" w:rsidR="0067169D" w:rsidRPr="009064FA" w:rsidRDefault="0067169D" w:rsidP="00274175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p</m:t>
                </m:r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7F14" w14:textId="22EFBD3F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DD1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5F0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2E5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8C2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2F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FAC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B6C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3F45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C94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A06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54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67169D" w:rsidRPr="003F51B9" w14:paraId="44D98B32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8E8C2" w14:textId="526C6EA9" w:rsidR="0067169D" w:rsidRPr="009064FA" w:rsidRDefault="00DD3F2C" w:rsidP="00274175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AC2D" w14:textId="1417B5D4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140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75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02C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8802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822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D7E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7D0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F79B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714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537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DFE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67169D" w:rsidRPr="003F51B9" w14:paraId="6A0746D7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7F695" w14:textId="24DE3212" w:rsidR="0067169D" w:rsidRPr="009064FA" w:rsidRDefault="00DD3F2C" w:rsidP="00274175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23A5" w14:textId="3964CEEF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2A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7EB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A8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AB6B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737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B6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D9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70F0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00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35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E33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67169D" w:rsidRPr="003F51B9" w14:paraId="7119170C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868E7" w14:textId="7B33ACDC" w:rsidR="0067169D" w:rsidRPr="009064FA" w:rsidRDefault="00DD3F2C" w:rsidP="00274175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9D3B" w14:textId="60C542B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87B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986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47A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F161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ADC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65F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70D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31C3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D0A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87B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14C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67169D" w:rsidRPr="003F51B9" w14:paraId="0C745974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184EE" w14:textId="087B6957" w:rsidR="0067169D" w:rsidRPr="009064FA" w:rsidRDefault="00DD3F2C" w:rsidP="00274175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435F" w14:textId="0174F01E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A1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89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CB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E0A1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FF3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EA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A59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3FF5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85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67B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0E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67169D" w:rsidRPr="003F51B9" w14:paraId="414FDBF2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E273" w14:textId="0184D400" w:rsidR="0067169D" w:rsidRPr="009064FA" w:rsidRDefault="00DD3F2C" w:rsidP="00274175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CD4A" w14:textId="02B8EA63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323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AFB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BA2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7264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5B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35D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BF2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1A4D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A0F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4F1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51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67169D" w:rsidRPr="003F51B9" w14:paraId="764330CC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3D26C" w14:textId="5FC5A99D" w:rsidR="0067169D" w:rsidRPr="009064FA" w:rsidRDefault="00DD3F2C" w:rsidP="00274175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0E37" w14:textId="2D897E5E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2B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E35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2F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B547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EB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2E6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DC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913C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6A0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5E1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7AF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67169D" w:rsidRPr="003F51B9" w14:paraId="5A546BFB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D8943" w14:textId="3D08CCEB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B33B" w14:textId="20882FD4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16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6E8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C12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FF72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24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3F5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F7F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1F69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686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3E4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4E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67169D" w:rsidRPr="003F51B9" w14:paraId="35BBDE1B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4A787" w14:textId="15AA335B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905A" w14:textId="30CFF626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79E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748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C9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6CB8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DB9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435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F9A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BAF0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335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F54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F07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88</w:t>
            </w:r>
          </w:p>
        </w:tc>
      </w:tr>
      <w:tr w:rsidR="0067169D" w:rsidRPr="003F51B9" w14:paraId="0EE41BA0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72B8" w14:textId="3D80F7AF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FC0A" w14:textId="0DBA5510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29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696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4D9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8640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805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5A7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3B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78CE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295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145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C1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2</w:t>
            </w:r>
          </w:p>
        </w:tc>
      </w:tr>
      <w:tr w:rsidR="0067169D" w:rsidRPr="003F51B9" w14:paraId="316AEC75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9F46F" w14:textId="17AAD54F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0A90" w14:textId="2AE7FDAF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FEC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97D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0FD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3555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01E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EAD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283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3D37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93D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116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466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0</w:t>
            </w:r>
          </w:p>
        </w:tc>
      </w:tr>
      <w:tr w:rsidR="0067169D" w:rsidRPr="003F51B9" w14:paraId="64E6411F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4F2A" w14:textId="0FC5FE49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D811" w14:textId="703F4B75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FE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97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EB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D8B4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66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ECB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85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1280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834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D2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74C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67169D" w:rsidRPr="003F51B9" w14:paraId="0F6A118F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A1ECE" w14:textId="39B8EE0B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5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D4B0" w14:textId="41F3ACA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E1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70C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254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234B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59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43D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95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0614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32E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4B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981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67169D" w:rsidRPr="003F51B9" w14:paraId="0739140C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74C1" w14:textId="0690E654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6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454A" w14:textId="2EBE657A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F43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7F2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07C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E67B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B75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5E3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477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21C2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84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660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1FE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</w:tr>
      <w:tr w:rsidR="0067169D" w:rsidRPr="003F51B9" w14:paraId="3BA16F45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7621F" w14:textId="7FE0DF2E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7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1278" w14:textId="784A58D6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5E3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F91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CFE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98D4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3F3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44A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365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AF98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4C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681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07D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67169D" w:rsidRPr="003F51B9" w14:paraId="583AD51B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60447" w14:textId="70DEF087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8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43B7" w14:textId="1378A9D8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94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EB7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62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4734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4EB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B4F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886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3257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A1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5B3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CF5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8</w:t>
            </w:r>
          </w:p>
        </w:tc>
      </w:tr>
      <w:tr w:rsidR="0067169D" w:rsidRPr="003F51B9" w14:paraId="47262EFB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A66A3" w14:textId="33BE5EF5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9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599" w14:textId="617676B6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F4E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363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658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6959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DF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FF5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19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254B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C45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87C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A0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67169D" w:rsidRPr="003F51B9" w14:paraId="7C4A56F0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C763B" w14:textId="294DB6D8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9267" w14:textId="3382C2F5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F5DE5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20A4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1622A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FE8AE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4C2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5DA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34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553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472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F49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8F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67169D" w:rsidRPr="003F51B9" w14:paraId="2AFAB02E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4B67" w14:textId="07A547E2" w:rsidR="0067169D" w:rsidRPr="009064FA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DC3F" w14:textId="4DEA2F54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D468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7D3F5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B1DD7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4B804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4556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D5C76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0E100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49770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86B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5C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A76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67169D" w:rsidRPr="003F51B9" w14:paraId="33B34C3F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C7D89" w14:textId="46FE9478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479" w14:textId="0D608746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A4D81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C17F8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0513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8C02A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0D78A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9792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A044C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38863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215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1B1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DBC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67169D" w:rsidRPr="003F51B9" w14:paraId="1507DBF1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62C2D" w14:textId="2F928DD2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C809" w14:textId="34809492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2E65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BCB10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9D96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67E9E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43556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EF816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047A6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9751C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89C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E35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B1E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67169D" w:rsidRPr="003F51B9" w14:paraId="67F30CE1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BC14" w14:textId="24577D0B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4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77CD" w14:textId="79195B22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3F6E5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3A01C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221C0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5727B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5A736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C83E1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C309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1199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EF6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C2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001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67169D" w:rsidRPr="003F51B9" w14:paraId="46322978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490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485" w14:textId="4C5BE62D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D3D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BEB7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5F5A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9D69D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B137C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75CB5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C4B5F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43729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C37C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C509A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CF4A5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</w:tr>
      <w:tr w:rsidR="0067169D" w:rsidRPr="003F51B9" w14:paraId="38C4BF61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F514E" w14:textId="4B64DAF9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063005">
              <w:rPr>
                <w:sz w:val="21"/>
                <w:szCs w:val="21"/>
              </w:rPr>
              <w:t>DERIV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FFCA" w14:textId="6A8C7A05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BBC7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A180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8E07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99D46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37481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925D2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CC287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F9BB2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4CFA8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F519E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B28B0" w14:textId="77777777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</w:tr>
      <w:tr w:rsidR="0067169D" w:rsidRPr="003F51B9" w14:paraId="616B9B24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48114" w14:textId="77316356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09E" w14:textId="487B6554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761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873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8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B2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2EFF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B59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140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8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BA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9A11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5F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F2F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9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A3F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2</w:t>
            </w:r>
          </w:p>
        </w:tc>
      </w:tr>
      <w:tr w:rsidR="0067169D" w:rsidRPr="003F51B9" w14:paraId="27D763E2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D01F7" w14:textId="3CBCD520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4102" w14:textId="10156A32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C8A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DA8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6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474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BA33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842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43E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FBE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CE61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24D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3AC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C8B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67169D" w:rsidRPr="003F51B9" w14:paraId="47F8B5DC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DA0E5" w14:textId="33490245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3B6" w14:textId="5BCBAEF2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815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D79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F2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AA09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C7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EC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8A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7632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DD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C58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B7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67169D" w:rsidRPr="003F51B9" w14:paraId="372E4585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2CBD4" w14:textId="12E8DC26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727" w14:textId="6843D49E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42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8F71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8DB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63B2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9A3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0A26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348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858C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223C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445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6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B8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8</w:t>
            </w:r>
          </w:p>
        </w:tc>
      </w:tr>
      <w:tr w:rsidR="0067169D" w:rsidRPr="003F51B9" w14:paraId="3B06BA6C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61BD3" w14:textId="0A52516F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BC05" w14:textId="21A74AD6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38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7C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7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6B8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3ED6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081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B3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7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23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ED2F5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03C0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DB9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7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0A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67169D" w:rsidRPr="003F51B9" w14:paraId="337CCD93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3C697" w14:textId="130AC893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B942" w14:textId="396C50D2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E9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594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8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0C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B7184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B74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4C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8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6E7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5A47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C03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33D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8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456A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67169D" w:rsidRPr="003F51B9" w14:paraId="75880A03" w14:textId="77777777" w:rsidTr="0067169D">
        <w:trPr>
          <w:trHeight w:val="20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4AA55" w14:textId="1FBD5A30" w:rsidR="0067169D" w:rsidRPr="0067169D" w:rsidRDefault="00DD3F2C" w:rsidP="00274175">
            <w:pPr>
              <w:jc w:val="center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BA6D" w14:textId="7672BB2A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  <w:r w:rsidRPr="003F51B9">
              <w:rPr>
                <w:sz w:val="21"/>
                <w:szCs w:val="21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B6F2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497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4351F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6A667" w14:textId="4C1CDB26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8379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2B2C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D68E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10A5B" w14:textId="0A102E6E" w:rsidR="0067169D" w:rsidRPr="003F51B9" w:rsidRDefault="0067169D" w:rsidP="002741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402B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75E3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24C8" w14:textId="77777777" w:rsidR="0067169D" w:rsidRPr="003F51B9" w:rsidRDefault="0067169D" w:rsidP="00274175">
            <w:pPr>
              <w:jc w:val="center"/>
              <w:rPr>
                <w:color w:val="000000"/>
                <w:sz w:val="21"/>
                <w:szCs w:val="21"/>
              </w:rPr>
            </w:pPr>
            <w:r w:rsidRPr="003F51B9">
              <w:rPr>
                <w:color w:val="000000"/>
                <w:sz w:val="21"/>
                <w:szCs w:val="21"/>
              </w:rPr>
              <w:t>0.96</w:t>
            </w:r>
          </w:p>
        </w:tc>
      </w:tr>
    </w:tbl>
    <w:p w14:paraId="78282A72" w14:textId="77777777" w:rsidR="00D95A45" w:rsidRPr="004A5698" w:rsidRDefault="00D95A45" w:rsidP="004A5698">
      <w:pPr>
        <w:spacing w:line="480" w:lineRule="auto"/>
        <w:rPr>
          <w:b/>
          <w:bCs/>
        </w:rPr>
      </w:pPr>
    </w:p>
    <w:sectPr w:rsidR="00D95A45" w:rsidRPr="004A5698" w:rsidSect="00D95A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8C"/>
    <w:rsid w:val="00063005"/>
    <w:rsid w:val="000655A2"/>
    <w:rsid w:val="000F3A83"/>
    <w:rsid w:val="00111C60"/>
    <w:rsid w:val="001801CF"/>
    <w:rsid w:val="00274175"/>
    <w:rsid w:val="002E4D08"/>
    <w:rsid w:val="00355201"/>
    <w:rsid w:val="003A39D1"/>
    <w:rsid w:val="003D5121"/>
    <w:rsid w:val="003F482B"/>
    <w:rsid w:val="003F51B9"/>
    <w:rsid w:val="004466A5"/>
    <w:rsid w:val="004A5698"/>
    <w:rsid w:val="00534679"/>
    <w:rsid w:val="005346B5"/>
    <w:rsid w:val="00547F4D"/>
    <w:rsid w:val="005610D3"/>
    <w:rsid w:val="005879F4"/>
    <w:rsid w:val="005E02F1"/>
    <w:rsid w:val="00605190"/>
    <w:rsid w:val="0067169D"/>
    <w:rsid w:val="006A7B2A"/>
    <w:rsid w:val="0075763C"/>
    <w:rsid w:val="009064FA"/>
    <w:rsid w:val="00953E58"/>
    <w:rsid w:val="009A6D46"/>
    <w:rsid w:val="00A33ECB"/>
    <w:rsid w:val="00AD3F8C"/>
    <w:rsid w:val="00AF153B"/>
    <w:rsid w:val="00B62107"/>
    <w:rsid w:val="00BC70AE"/>
    <w:rsid w:val="00BE41C4"/>
    <w:rsid w:val="00C042BD"/>
    <w:rsid w:val="00C369E2"/>
    <w:rsid w:val="00C45A18"/>
    <w:rsid w:val="00C70718"/>
    <w:rsid w:val="00CE25B4"/>
    <w:rsid w:val="00CF5DB9"/>
    <w:rsid w:val="00D04CA0"/>
    <w:rsid w:val="00D82554"/>
    <w:rsid w:val="00D8416E"/>
    <w:rsid w:val="00D95A45"/>
    <w:rsid w:val="00DC4AD4"/>
    <w:rsid w:val="00DD3F2C"/>
    <w:rsid w:val="00E05F18"/>
    <w:rsid w:val="00E61DE6"/>
    <w:rsid w:val="00F03CF3"/>
    <w:rsid w:val="00FB1075"/>
    <w:rsid w:val="00FD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728E5"/>
  <w15:chartTrackingRefBased/>
  <w15:docId w15:val="{256885B7-45CF-445A-81BC-B804AEF58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8C"/>
    <w:rPr>
      <w:rFonts w:ascii="Segoe UI" w:eastAsia="Times New Roman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34679"/>
  </w:style>
  <w:style w:type="character" w:styleId="CommentReference">
    <w:name w:val="annotation reference"/>
    <w:basedOn w:val="DefaultParagraphFont"/>
    <w:uiPriority w:val="99"/>
    <w:semiHidden/>
    <w:unhideWhenUsed/>
    <w:rsid w:val="00C45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A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A1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A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7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73668342837D4B9E9077CC34E2F87A" ma:contentTypeVersion="9" ma:contentTypeDescription="Create a new document." ma:contentTypeScope="" ma:versionID="8d5c517a562336e7017c51ad0dedf17d">
  <xsd:schema xmlns:xsd="http://www.w3.org/2001/XMLSchema" xmlns:xs="http://www.w3.org/2001/XMLSchema" xmlns:p="http://schemas.microsoft.com/office/2006/metadata/properties" xmlns:ns3="7cddc90b-6162-4c72-ae29-6a9c4fed3a40" targetNamespace="http://schemas.microsoft.com/office/2006/metadata/properties" ma:root="true" ma:fieldsID="59b50d7f189adb699e070cbde12d3dad" ns3:_="">
    <xsd:import namespace="7cddc90b-6162-4c72-ae29-6a9c4fed3a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dc90b-6162-4c72-ae29-6a9c4fed3a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62F4DF-077C-4E3A-8AA1-46BB6C17D9AA}">
  <ds:schemaRefs>
    <ds:schemaRef ds:uri="http://schemas.microsoft.com/office/2006/metadata/properties"/>
    <ds:schemaRef ds:uri="http://www.w3.org/XML/1998/namespace"/>
    <ds:schemaRef ds:uri="http://purl.org/dc/dcmitype/"/>
    <ds:schemaRef ds:uri="7cddc90b-6162-4c72-ae29-6a9c4fed3a40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F3C8836E-0492-4FB3-9CD1-C35FB98540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7E061D-CD06-491E-8874-B9CF17CCFD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dc90b-6162-4c72-ae29-6a9c4fed3a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314</Words>
  <Characters>749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ostetter</dc:creator>
  <cp:keywords/>
  <dc:description/>
  <cp:lastModifiedBy>Nathan J. Hostetter</cp:lastModifiedBy>
  <cp:revision>53</cp:revision>
  <dcterms:created xsi:type="dcterms:W3CDTF">2020-01-07T15:49:00Z</dcterms:created>
  <dcterms:modified xsi:type="dcterms:W3CDTF">2020-07-13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73668342837D4B9E9077CC34E2F87A</vt:lpwstr>
  </property>
</Properties>
</file>